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CDA84C" w14:textId="62E10A8E" w:rsidR="00D85247" w:rsidRPr="004B0543" w:rsidRDefault="00D85247" w:rsidP="00D85247">
      <w:pPr>
        <w:spacing w:line="276" w:lineRule="auto"/>
        <w:rPr>
          <w:rFonts w:ascii="Times New Roman" w:hAnsi="Times New Roman" w:cs="Times New Roman"/>
        </w:rPr>
      </w:pPr>
      <w:r w:rsidRPr="004B0543">
        <w:rPr>
          <w:rFonts w:ascii="Times New Roman" w:hAnsi="Times New Roman" w:cs="Times New Roman"/>
          <w:b/>
          <w:bCs/>
        </w:rPr>
        <w:t>Supplementary Table 1</w:t>
      </w:r>
      <w:r w:rsidRPr="004B0543">
        <w:rPr>
          <w:rFonts w:ascii="Times New Roman" w:hAnsi="Times New Roman" w:cs="Times New Roman"/>
        </w:rPr>
        <w:t xml:space="preserve">. </w:t>
      </w:r>
      <w:r w:rsidR="004B0543" w:rsidRPr="004B0543">
        <w:rPr>
          <w:rFonts w:ascii="Times New Roman" w:hAnsi="Times New Roman" w:cs="Times New Roman"/>
        </w:rPr>
        <w:t>Detailed Scoring Criteria and Components of the 49-Item Frailty Index</w:t>
      </w:r>
    </w:p>
    <w:tbl>
      <w:tblPr>
        <w:tblStyle w:val="a3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13"/>
        <w:gridCol w:w="4223"/>
      </w:tblGrid>
      <w:tr w:rsidR="00D85247" w:rsidRPr="004B0543" w14:paraId="596F0E1E" w14:textId="77777777" w:rsidTr="007A6411">
        <w:tc>
          <w:tcPr>
            <w:tcW w:w="2831" w:type="pct"/>
            <w:tcBorders>
              <w:bottom w:val="single" w:sz="4" w:space="0" w:color="auto"/>
            </w:tcBorders>
            <w:vAlign w:val="center"/>
          </w:tcPr>
          <w:p w14:paraId="28BE69B7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  <w:b/>
                <w:bCs/>
              </w:rPr>
              <w:t>Defects</w:t>
            </w:r>
          </w:p>
        </w:tc>
        <w:tc>
          <w:tcPr>
            <w:tcW w:w="2169" w:type="pct"/>
            <w:tcBorders>
              <w:bottom w:val="single" w:sz="4" w:space="0" w:color="auto"/>
            </w:tcBorders>
            <w:vAlign w:val="center"/>
          </w:tcPr>
          <w:p w14:paraId="2BEA5FEF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  <w:b/>
                <w:bCs/>
              </w:rPr>
            </w:pPr>
            <w:r w:rsidRPr="004B0543">
              <w:rPr>
                <w:rFonts w:ascii="Times New Roman" w:hAnsi="Times New Roman" w:cs="Times New Roman" w:hint="default"/>
                <w:b/>
                <w:bCs/>
              </w:rPr>
              <w:t>Scoring</w:t>
            </w:r>
          </w:p>
        </w:tc>
      </w:tr>
      <w:tr w:rsidR="00D85247" w:rsidRPr="004B0543" w14:paraId="2CDFC562" w14:textId="77777777" w:rsidTr="007A6411"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D7AE1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  <w:b/>
                <w:bCs/>
              </w:rPr>
              <w:t>Cognition</w:t>
            </w:r>
          </w:p>
        </w:tc>
      </w:tr>
      <w:tr w:rsidR="00D85247" w:rsidRPr="004B0543" w14:paraId="04FA9CE6" w14:textId="77777777" w:rsidTr="007A6411">
        <w:tc>
          <w:tcPr>
            <w:tcW w:w="28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40A8F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1. Experience confusion/memory problems</w:t>
            </w:r>
          </w:p>
        </w:tc>
        <w:tc>
          <w:tcPr>
            <w:tcW w:w="2169" w:type="pct"/>
            <w:tcBorders>
              <w:top w:val="single" w:sz="4" w:space="0" w:color="auto"/>
              <w:bottom w:val="single" w:sz="4" w:space="0" w:color="auto"/>
            </w:tcBorders>
          </w:tcPr>
          <w:p w14:paraId="7335CE23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Yes = 1</w:t>
            </w:r>
          </w:p>
          <w:p w14:paraId="72320BC6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No = 0</w:t>
            </w:r>
          </w:p>
        </w:tc>
      </w:tr>
      <w:tr w:rsidR="00D85247" w:rsidRPr="004B0543" w14:paraId="4F1B4D37" w14:textId="77777777" w:rsidTr="007A6411"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1E1AC" w14:textId="77777777" w:rsidR="00D85247" w:rsidRPr="004B0543" w:rsidRDefault="00D85247" w:rsidP="007A6411">
            <w:pPr>
              <w:spacing w:line="360" w:lineRule="auto"/>
              <w:jc w:val="center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  <w:b/>
                <w:bCs/>
              </w:rPr>
              <w:t>Dependence</w:t>
            </w:r>
          </w:p>
        </w:tc>
      </w:tr>
      <w:tr w:rsidR="00D85247" w:rsidRPr="004B0543" w14:paraId="43030420" w14:textId="77777777" w:rsidTr="007A6411">
        <w:tc>
          <w:tcPr>
            <w:tcW w:w="2831" w:type="pct"/>
            <w:tcBorders>
              <w:top w:val="single" w:sz="4" w:space="0" w:color="auto"/>
            </w:tcBorders>
            <w:vAlign w:val="center"/>
          </w:tcPr>
          <w:p w14:paraId="656E06A1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2. Managing money</w:t>
            </w:r>
          </w:p>
        </w:tc>
        <w:tc>
          <w:tcPr>
            <w:tcW w:w="2169" w:type="pct"/>
            <w:vMerge w:val="restart"/>
            <w:tcBorders>
              <w:top w:val="single" w:sz="4" w:space="0" w:color="auto"/>
            </w:tcBorders>
            <w:vAlign w:val="center"/>
          </w:tcPr>
          <w:p w14:paraId="49012B8D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Difficulty = 1</w:t>
            </w:r>
          </w:p>
          <w:p w14:paraId="4CF08AA0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No Difficulty = 0</w:t>
            </w:r>
          </w:p>
        </w:tc>
      </w:tr>
      <w:tr w:rsidR="00D85247" w:rsidRPr="004B0543" w14:paraId="335137C0" w14:textId="77777777" w:rsidTr="007A6411">
        <w:tc>
          <w:tcPr>
            <w:tcW w:w="2831" w:type="pct"/>
            <w:vAlign w:val="center"/>
          </w:tcPr>
          <w:p w14:paraId="65C21DF5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3. Stooping, crouching, kneeling</w:t>
            </w:r>
          </w:p>
        </w:tc>
        <w:tc>
          <w:tcPr>
            <w:tcW w:w="2169" w:type="pct"/>
            <w:vMerge/>
          </w:tcPr>
          <w:p w14:paraId="63043424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</w:p>
        </w:tc>
      </w:tr>
      <w:tr w:rsidR="00D85247" w:rsidRPr="004B0543" w14:paraId="1A9A9A90" w14:textId="77777777" w:rsidTr="007A6411">
        <w:tc>
          <w:tcPr>
            <w:tcW w:w="2831" w:type="pct"/>
            <w:vAlign w:val="center"/>
          </w:tcPr>
          <w:p w14:paraId="4DD47F17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4. Lifting or carrying</w:t>
            </w:r>
          </w:p>
        </w:tc>
        <w:tc>
          <w:tcPr>
            <w:tcW w:w="2169" w:type="pct"/>
            <w:vMerge/>
          </w:tcPr>
          <w:p w14:paraId="6C1C73FD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</w:p>
        </w:tc>
      </w:tr>
      <w:tr w:rsidR="00D85247" w:rsidRPr="004B0543" w14:paraId="084ADFEB" w14:textId="77777777" w:rsidTr="007A6411">
        <w:tc>
          <w:tcPr>
            <w:tcW w:w="2831" w:type="pct"/>
            <w:vAlign w:val="center"/>
          </w:tcPr>
          <w:p w14:paraId="38283E49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5. House chore</w:t>
            </w:r>
          </w:p>
        </w:tc>
        <w:tc>
          <w:tcPr>
            <w:tcW w:w="2169" w:type="pct"/>
            <w:vMerge/>
          </w:tcPr>
          <w:p w14:paraId="7AEA444B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</w:p>
        </w:tc>
      </w:tr>
      <w:tr w:rsidR="00D85247" w:rsidRPr="004B0543" w14:paraId="5C93E54A" w14:textId="77777777" w:rsidTr="007A6411">
        <w:tc>
          <w:tcPr>
            <w:tcW w:w="2831" w:type="pct"/>
            <w:vAlign w:val="center"/>
          </w:tcPr>
          <w:p w14:paraId="3B7CF8C9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6. Preparing meals</w:t>
            </w:r>
          </w:p>
        </w:tc>
        <w:tc>
          <w:tcPr>
            <w:tcW w:w="2169" w:type="pct"/>
            <w:vMerge/>
          </w:tcPr>
          <w:p w14:paraId="44611C9F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</w:p>
        </w:tc>
      </w:tr>
      <w:tr w:rsidR="00D85247" w:rsidRPr="004B0543" w14:paraId="3B7FAB3D" w14:textId="77777777" w:rsidTr="007A6411">
        <w:tc>
          <w:tcPr>
            <w:tcW w:w="2831" w:type="pct"/>
            <w:vAlign w:val="center"/>
          </w:tcPr>
          <w:p w14:paraId="30D02672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7. Standing up from armless chair</w:t>
            </w:r>
          </w:p>
        </w:tc>
        <w:tc>
          <w:tcPr>
            <w:tcW w:w="2169" w:type="pct"/>
            <w:vMerge/>
          </w:tcPr>
          <w:p w14:paraId="3C5F9FBB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</w:p>
        </w:tc>
      </w:tr>
      <w:tr w:rsidR="00D85247" w:rsidRPr="004B0543" w14:paraId="1CB78062" w14:textId="77777777" w:rsidTr="007A6411">
        <w:tc>
          <w:tcPr>
            <w:tcW w:w="2831" w:type="pct"/>
            <w:vAlign w:val="center"/>
          </w:tcPr>
          <w:p w14:paraId="2BD928FD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8. Getting in and out of bed difficulty</w:t>
            </w:r>
          </w:p>
        </w:tc>
        <w:tc>
          <w:tcPr>
            <w:tcW w:w="2169" w:type="pct"/>
            <w:vMerge/>
          </w:tcPr>
          <w:p w14:paraId="450645FB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</w:p>
        </w:tc>
      </w:tr>
      <w:tr w:rsidR="00D85247" w:rsidRPr="004B0543" w14:paraId="5C919F09" w14:textId="77777777" w:rsidTr="007A6411">
        <w:tc>
          <w:tcPr>
            <w:tcW w:w="2831" w:type="pct"/>
            <w:vAlign w:val="center"/>
          </w:tcPr>
          <w:p w14:paraId="46C4ED0B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9. Using fork, knife, drinking from cup</w:t>
            </w:r>
          </w:p>
        </w:tc>
        <w:tc>
          <w:tcPr>
            <w:tcW w:w="2169" w:type="pct"/>
            <w:vMerge/>
          </w:tcPr>
          <w:p w14:paraId="0BC696BE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</w:p>
        </w:tc>
      </w:tr>
      <w:tr w:rsidR="00D85247" w:rsidRPr="004B0543" w14:paraId="011DA115" w14:textId="77777777" w:rsidTr="007A6411">
        <w:tc>
          <w:tcPr>
            <w:tcW w:w="2831" w:type="pct"/>
            <w:vAlign w:val="center"/>
          </w:tcPr>
          <w:p w14:paraId="598EF5F5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10. Dressing yourself</w:t>
            </w:r>
          </w:p>
        </w:tc>
        <w:tc>
          <w:tcPr>
            <w:tcW w:w="2169" w:type="pct"/>
            <w:vMerge/>
          </w:tcPr>
          <w:p w14:paraId="5C7EA21A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</w:p>
        </w:tc>
      </w:tr>
      <w:tr w:rsidR="00D85247" w:rsidRPr="004B0543" w14:paraId="15ADE295" w14:textId="77777777" w:rsidTr="007A6411">
        <w:tc>
          <w:tcPr>
            <w:tcW w:w="2831" w:type="pct"/>
            <w:vAlign w:val="center"/>
          </w:tcPr>
          <w:p w14:paraId="68B949BD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11. Standing for long periods difficulty</w:t>
            </w:r>
          </w:p>
        </w:tc>
        <w:tc>
          <w:tcPr>
            <w:tcW w:w="2169" w:type="pct"/>
            <w:vMerge/>
          </w:tcPr>
          <w:p w14:paraId="274ED0D2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</w:p>
        </w:tc>
      </w:tr>
      <w:tr w:rsidR="00D85247" w:rsidRPr="004B0543" w14:paraId="1C394F77" w14:textId="77777777" w:rsidTr="007A6411">
        <w:tc>
          <w:tcPr>
            <w:tcW w:w="2831" w:type="pct"/>
            <w:vAlign w:val="center"/>
          </w:tcPr>
          <w:p w14:paraId="4ADA1CE2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12. Grasp/holding small objects</w:t>
            </w:r>
          </w:p>
        </w:tc>
        <w:tc>
          <w:tcPr>
            <w:tcW w:w="2169" w:type="pct"/>
            <w:vMerge/>
          </w:tcPr>
          <w:p w14:paraId="2C92F121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</w:p>
        </w:tc>
      </w:tr>
      <w:tr w:rsidR="00D85247" w:rsidRPr="004B0543" w14:paraId="3B2A6E65" w14:textId="77777777" w:rsidTr="007A6411">
        <w:tc>
          <w:tcPr>
            <w:tcW w:w="2831" w:type="pct"/>
            <w:vAlign w:val="center"/>
          </w:tcPr>
          <w:p w14:paraId="5DAA3EDA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13. Attending social events</w:t>
            </w:r>
          </w:p>
        </w:tc>
        <w:tc>
          <w:tcPr>
            <w:tcW w:w="2169" w:type="pct"/>
            <w:vMerge/>
          </w:tcPr>
          <w:p w14:paraId="673A1AFE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</w:p>
        </w:tc>
      </w:tr>
      <w:tr w:rsidR="00D85247" w:rsidRPr="004B0543" w14:paraId="029B21A5" w14:textId="77777777" w:rsidTr="007A6411">
        <w:tc>
          <w:tcPr>
            <w:tcW w:w="2831" w:type="pct"/>
            <w:vAlign w:val="center"/>
          </w:tcPr>
          <w:p w14:paraId="65D9F6A6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14. Push or pull large objects</w:t>
            </w:r>
          </w:p>
        </w:tc>
        <w:tc>
          <w:tcPr>
            <w:tcW w:w="2169" w:type="pct"/>
            <w:vMerge/>
          </w:tcPr>
          <w:p w14:paraId="75D835F6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</w:p>
        </w:tc>
      </w:tr>
      <w:tr w:rsidR="00D85247" w:rsidRPr="004B0543" w14:paraId="24A5D3C5" w14:textId="77777777" w:rsidTr="007A6411">
        <w:tc>
          <w:tcPr>
            <w:tcW w:w="2831" w:type="pct"/>
            <w:vAlign w:val="center"/>
          </w:tcPr>
          <w:p w14:paraId="14667369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15. Walking for a quarter mile difficulty</w:t>
            </w:r>
          </w:p>
        </w:tc>
        <w:tc>
          <w:tcPr>
            <w:tcW w:w="2169" w:type="pct"/>
            <w:vMerge/>
          </w:tcPr>
          <w:p w14:paraId="39664D07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</w:p>
        </w:tc>
      </w:tr>
      <w:tr w:rsidR="00D85247" w:rsidRPr="004B0543" w14:paraId="5A809916" w14:textId="77777777" w:rsidTr="007A6411">
        <w:tc>
          <w:tcPr>
            <w:tcW w:w="2831" w:type="pct"/>
            <w:tcBorders>
              <w:bottom w:val="single" w:sz="4" w:space="0" w:color="auto"/>
            </w:tcBorders>
            <w:vAlign w:val="center"/>
          </w:tcPr>
          <w:p w14:paraId="08B9F853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16. Walking up 10 steps difficulty</w:t>
            </w:r>
          </w:p>
        </w:tc>
        <w:tc>
          <w:tcPr>
            <w:tcW w:w="2169" w:type="pct"/>
            <w:vMerge/>
            <w:tcBorders>
              <w:bottom w:val="single" w:sz="4" w:space="0" w:color="auto"/>
            </w:tcBorders>
          </w:tcPr>
          <w:p w14:paraId="61782DC4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</w:p>
        </w:tc>
      </w:tr>
      <w:tr w:rsidR="00D85247" w:rsidRPr="004B0543" w14:paraId="7BA9383B" w14:textId="77777777" w:rsidTr="007A6411"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DB584" w14:textId="77777777" w:rsidR="00D85247" w:rsidRPr="004B0543" w:rsidRDefault="00D85247" w:rsidP="007A6411">
            <w:pPr>
              <w:spacing w:line="360" w:lineRule="auto"/>
              <w:jc w:val="center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  <w:b/>
                <w:bCs/>
              </w:rPr>
              <w:t>Depressive Symptoms</w:t>
            </w:r>
          </w:p>
        </w:tc>
      </w:tr>
      <w:tr w:rsidR="00D85247" w:rsidRPr="004B0543" w14:paraId="396F66F4" w14:textId="77777777" w:rsidTr="007A6411">
        <w:tc>
          <w:tcPr>
            <w:tcW w:w="2831" w:type="pct"/>
            <w:tcBorders>
              <w:top w:val="single" w:sz="4" w:space="0" w:color="auto"/>
            </w:tcBorders>
            <w:vAlign w:val="center"/>
          </w:tcPr>
          <w:p w14:paraId="25DF20E1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 xml:space="preserve">17. Have little interest in doing things </w:t>
            </w:r>
          </w:p>
        </w:tc>
        <w:tc>
          <w:tcPr>
            <w:tcW w:w="2169" w:type="pct"/>
            <w:vMerge w:val="restart"/>
            <w:tcBorders>
              <w:top w:val="single" w:sz="4" w:space="0" w:color="auto"/>
            </w:tcBorders>
            <w:vAlign w:val="center"/>
          </w:tcPr>
          <w:p w14:paraId="7BFD0B83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Nearly every day = 1</w:t>
            </w:r>
          </w:p>
          <w:p w14:paraId="35AF8E23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More than half the days = 0.66</w:t>
            </w:r>
          </w:p>
          <w:p w14:paraId="2AEC9DC6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Several days = 0.33</w:t>
            </w:r>
          </w:p>
          <w:p w14:paraId="526D6C3A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Not at all = 0</w:t>
            </w:r>
          </w:p>
          <w:p w14:paraId="4ADDC8DB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</w:p>
        </w:tc>
      </w:tr>
      <w:tr w:rsidR="00D85247" w:rsidRPr="004B0543" w14:paraId="50615184" w14:textId="77777777" w:rsidTr="007A6411">
        <w:tc>
          <w:tcPr>
            <w:tcW w:w="2831" w:type="pct"/>
            <w:vAlign w:val="center"/>
          </w:tcPr>
          <w:p w14:paraId="01CD7FFA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18. Feeling down, depressed, or hopeless</w:t>
            </w:r>
          </w:p>
        </w:tc>
        <w:tc>
          <w:tcPr>
            <w:tcW w:w="2169" w:type="pct"/>
            <w:vMerge/>
          </w:tcPr>
          <w:p w14:paraId="43B34B6C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</w:p>
        </w:tc>
      </w:tr>
      <w:tr w:rsidR="00D85247" w:rsidRPr="004B0543" w14:paraId="120BF1F5" w14:textId="77777777" w:rsidTr="007A6411">
        <w:tc>
          <w:tcPr>
            <w:tcW w:w="2831" w:type="pct"/>
            <w:vAlign w:val="center"/>
          </w:tcPr>
          <w:p w14:paraId="40811948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19. Trouble sleeping or sleeping too much</w:t>
            </w:r>
          </w:p>
        </w:tc>
        <w:tc>
          <w:tcPr>
            <w:tcW w:w="2169" w:type="pct"/>
            <w:vMerge/>
          </w:tcPr>
          <w:p w14:paraId="33B3C150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</w:p>
        </w:tc>
      </w:tr>
      <w:tr w:rsidR="00D85247" w:rsidRPr="004B0543" w14:paraId="0C9A51EB" w14:textId="77777777" w:rsidTr="007A6411">
        <w:tc>
          <w:tcPr>
            <w:tcW w:w="2831" w:type="pct"/>
            <w:vAlign w:val="center"/>
          </w:tcPr>
          <w:p w14:paraId="6F4DF9F3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 xml:space="preserve">20. Feeling tired or having little energy </w:t>
            </w:r>
          </w:p>
        </w:tc>
        <w:tc>
          <w:tcPr>
            <w:tcW w:w="2169" w:type="pct"/>
            <w:vMerge/>
          </w:tcPr>
          <w:p w14:paraId="1D7AD717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</w:p>
        </w:tc>
      </w:tr>
      <w:tr w:rsidR="00D85247" w:rsidRPr="004B0543" w14:paraId="735D55FD" w14:textId="77777777" w:rsidTr="007A6411">
        <w:tc>
          <w:tcPr>
            <w:tcW w:w="2831" w:type="pct"/>
            <w:vAlign w:val="center"/>
          </w:tcPr>
          <w:p w14:paraId="17455F91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21. Poor appetite or overeating</w:t>
            </w:r>
          </w:p>
        </w:tc>
        <w:tc>
          <w:tcPr>
            <w:tcW w:w="2169" w:type="pct"/>
            <w:vMerge/>
          </w:tcPr>
          <w:p w14:paraId="5B70042F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</w:p>
        </w:tc>
      </w:tr>
      <w:tr w:rsidR="00D85247" w:rsidRPr="004B0543" w14:paraId="44B77022" w14:textId="77777777" w:rsidTr="007A6411">
        <w:tc>
          <w:tcPr>
            <w:tcW w:w="2831" w:type="pct"/>
            <w:vAlign w:val="center"/>
          </w:tcPr>
          <w:p w14:paraId="5EB8BFB9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22. Feeling bad about yourself</w:t>
            </w:r>
          </w:p>
        </w:tc>
        <w:tc>
          <w:tcPr>
            <w:tcW w:w="2169" w:type="pct"/>
            <w:vMerge/>
          </w:tcPr>
          <w:p w14:paraId="709FFCF0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</w:p>
        </w:tc>
      </w:tr>
      <w:tr w:rsidR="00D85247" w:rsidRPr="004B0543" w14:paraId="14C53C3A" w14:textId="77777777" w:rsidTr="007A6411">
        <w:tc>
          <w:tcPr>
            <w:tcW w:w="2831" w:type="pct"/>
            <w:tcBorders>
              <w:bottom w:val="single" w:sz="4" w:space="0" w:color="auto"/>
            </w:tcBorders>
            <w:vAlign w:val="center"/>
          </w:tcPr>
          <w:p w14:paraId="4C55A663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23. Trouble concentrating on things</w:t>
            </w:r>
          </w:p>
        </w:tc>
        <w:tc>
          <w:tcPr>
            <w:tcW w:w="2169" w:type="pct"/>
            <w:vMerge/>
            <w:tcBorders>
              <w:bottom w:val="single" w:sz="4" w:space="0" w:color="auto"/>
            </w:tcBorders>
          </w:tcPr>
          <w:p w14:paraId="0CDCFC3C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</w:p>
        </w:tc>
      </w:tr>
      <w:tr w:rsidR="00D85247" w:rsidRPr="004B0543" w14:paraId="504E8C5D" w14:textId="77777777" w:rsidTr="007A6411"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439E9" w14:textId="77777777" w:rsidR="00D85247" w:rsidRPr="004B0543" w:rsidRDefault="00D85247" w:rsidP="007A6411">
            <w:pPr>
              <w:spacing w:line="360" w:lineRule="auto"/>
              <w:jc w:val="center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  <w:b/>
                <w:bCs/>
              </w:rPr>
              <w:lastRenderedPageBreak/>
              <w:t>Comorbidities</w:t>
            </w:r>
          </w:p>
        </w:tc>
      </w:tr>
      <w:tr w:rsidR="00D85247" w:rsidRPr="004B0543" w14:paraId="0D5BE440" w14:textId="77777777" w:rsidTr="007A6411">
        <w:tc>
          <w:tcPr>
            <w:tcW w:w="2831" w:type="pct"/>
            <w:tcBorders>
              <w:top w:val="single" w:sz="4" w:space="0" w:color="auto"/>
            </w:tcBorders>
            <w:vAlign w:val="center"/>
          </w:tcPr>
          <w:p w14:paraId="706BBB33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 xml:space="preserve">24. Arthritis </w:t>
            </w:r>
          </w:p>
        </w:tc>
        <w:tc>
          <w:tcPr>
            <w:tcW w:w="2169" w:type="pct"/>
            <w:vMerge w:val="restart"/>
            <w:tcBorders>
              <w:top w:val="single" w:sz="4" w:space="0" w:color="auto"/>
            </w:tcBorders>
            <w:vAlign w:val="center"/>
          </w:tcPr>
          <w:p w14:paraId="6FF9978C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Yes = 1</w:t>
            </w:r>
          </w:p>
          <w:p w14:paraId="5537D829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Suspect = 0.5</w:t>
            </w:r>
          </w:p>
          <w:p w14:paraId="5A6C71F0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 xml:space="preserve">No = 0 </w:t>
            </w:r>
          </w:p>
        </w:tc>
      </w:tr>
      <w:tr w:rsidR="00D85247" w:rsidRPr="004B0543" w14:paraId="43F10A91" w14:textId="77777777" w:rsidTr="007A6411">
        <w:tc>
          <w:tcPr>
            <w:tcW w:w="2831" w:type="pct"/>
            <w:vAlign w:val="center"/>
          </w:tcPr>
          <w:p w14:paraId="1950197C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 xml:space="preserve">25. Thyroid problems </w:t>
            </w:r>
          </w:p>
        </w:tc>
        <w:tc>
          <w:tcPr>
            <w:tcW w:w="2169" w:type="pct"/>
            <w:vMerge/>
          </w:tcPr>
          <w:p w14:paraId="30EE604C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</w:p>
        </w:tc>
      </w:tr>
      <w:tr w:rsidR="00D85247" w:rsidRPr="004B0543" w14:paraId="738EB3BF" w14:textId="77777777" w:rsidTr="007A6411">
        <w:tc>
          <w:tcPr>
            <w:tcW w:w="2831" w:type="pct"/>
            <w:vAlign w:val="center"/>
          </w:tcPr>
          <w:p w14:paraId="112F370B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26. Chronic bronchitis</w:t>
            </w:r>
          </w:p>
        </w:tc>
        <w:tc>
          <w:tcPr>
            <w:tcW w:w="2169" w:type="pct"/>
            <w:vMerge/>
          </w:tcPr>
          <w:p w14:paraId="5B5F56B8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</w:p>
        </w:tc>
      </w:tr>
      <w:tr w:rsidR="00D85247" w:rsidRPr="004B0543" w14:paraId="7EA1116C" w14:textId="77777777" w:rsidTr="007A6411">
        <w:tc>
          <w:tcPr>
            <w:tcW w:w="2831" w:type="pct"/>
            <w:vAlign w:val="center"/>
          </w:tcPr>
          <w:p w14:paraId="44929D99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27. Cancer</w:t>
            </w:r>
          </w:p>
        </w:tc>
        <w:tc>
          <w:tcPr>
            <w:tcW w:w="2169" w:type="pct"/>
            <w:vMerge/>
          </w:tcPr>
          <w:p w14:paraId="47B4D01F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</w:p>
        </w:tc>
      </w:tr>
      <w:tr w:rsidR="00D85247" w:rsidRPr="004B0543" w14:paraId="33CD6D44" w14:textId="77777777" w:rsidTr="007A6411">
        <w:tc>
          <w:tcPr>
            <w:tcW w:w="2831" w:type="pct"/>
            <w:vAlign w:val="center"/>
          </w:tcPr>
          <w:p w14:paraId="0426461D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28. Congestive heart failure</w:t>
            </w:r>
          </w:p>
        </w:tc>
        <w:tc>
          <w:tcPr>
            <w:tcW w:w="2169" w:type="pct"/>
            <w:vMerge/>
          </w:tcPr>
          <w:p w14:paraId="4B5C6CF9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</w:p>
        </w:tc>
      </w:tr>
      <w:tr w:rsidR="00D85247" w:rsidRPr="004B0543" w14:paraId="6478BE17" w14:textId="77777777" w:rsidTr="007A6411">
        <w:tc>
          <w:tcPr>
            <w:tcW w:w="2831" w:type="pct"/>
            <w:vAlign w:val="center"/>
          </w:tcPr>
          <w:p w14:paraId="6AE59740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29. Coronary heart disease</w:t>
            </w:r>
          </w:p>
        </w:tc>
        <w:tc>
          <w:tcPr>
            <w:tcW w:w="2169" w:type="pct"/>
            <w:vMerge/>
          </w:tcPr>
          <w:p w14:paraId="04E87262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</w:p>
        </w:tc>
      </w:tr>
      <w:tr w:rsidR="00D85247" w:rsidRPr="004B0543" w14:paraId="109E3471" w14:textId="77777777" w:rsidTr="007A6411">
        <w:tc>
          <w:tcPr>
            <w:tcW w:w="2831" w:type="pct"/>
            <w:vAlign w:val="center"/>
          </w:tcPr>
          <w:p w14:paraId="072163CE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 xml:space="preserve">30. Angina </w:t>
            </w:r>
          </w:p>
        </w:tc>
        <w:tc>
          <w:tcPr>
            <w:tcW w:w="2169" w:type="pct"/>
            <w:vMerge/>
          </w:tcPr>
          <w:p w14:paraId="26FE9B72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</w:p>
        </w:tc>
      </w:tr>
      <w:tr w:rsidR="00D85247" w:rsidRPr="004B0543" w14:paraId="756D304E" w14:textId="77777777" w:rsidTr="007A6411">
        <w:tc>
          <w:tcPr>
            <w:tcW w:w="2831" w:type="pct"/>
            <w:vAlign w:val="center"/>
          </w:tcPr>
          <w:p w14:paraId="204E863B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31. Heart attack</w:t>
            </w:r>
          </w:p>
        </w:tc>
        <w:tc>
          <w:tcPr>
            <w:tcW w:w="2169" w:type="pct"/>
            <w:vMerge/>
          </w:tcPr>
          <w:p w14:paraId="7F803B3B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</w:p>
        </w:tc>
      </w:tr>
      <w:tr w:rsidR="00D85247" w:rsidRPr="004B0543" w14:paraId="744BE231" w14:textId="77777777" w:rsidTr="007A6411">
        <w:tc>
          <w:tcPr>
            <w:tcW w:w="2831" w:type="pct"/>
            <w:vAlign w:val="center"/>
          </w:tcPr>
          <w:p w14:paraId="78E3137F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32. Stroke</w:t>
            </w:r>
          </w:p>
        </w:tc>
        <w:tc>
          <w:tcPr>
            <w:tcW w:w="2169" w:type="pct"/>
            <w:vMerge/>
          </w:tcPr>
          <w:p w14:paraId="3A6FF662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</w:p>
        </w:tc>
      </w:tr>
      <w:tr w:rsidR="00D85247" w:rsidRPr="004B0543" w14:paraId="0FBE1A9E" w14:textId="77777777" w:rsidTr="007A6411">
        <w:tc>
          <w:tcPr>
            <w:tcW w:w="2831" w:type="pct"/>
            <w:vAlign w:val="center"/>
          </w:tcPr>
          <w:p w14:paraId="1E3174C7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33. Blood pressure</w:t>
            </w:r>
          </w:p>
        </w:tc>
        <w:tc>
          <w:tcPr>
            <w:tcW w:w="2169" w:type="pct"/>
            <w:vMerge/>
          </w:tcPr>
          <w:p w14:paraId="6A59BD3F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</w:p>
        </w:tc>
      </w:tr>
      <w:tr w:rsidR="00D85247" w:rsidRPr="004B0543" w14:paraId="5550E778" w14:textId="77777777" w:rsidTr="007A6411">
        <w:tc>
          <w:tcPr>
            <w:tcW w:w="2831" w:type="pct"/>
            <w:vAlign w:val="center"/>
          </w:tcPr>
          <w:p w14:paraId="0B0FD520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 xml:space="preserve">34. Diabetes </w:t>
            </w:r>
          </w:p>
        </w:tc>
        <w:tc>
          <w:tcPr>
            <w:tcW w:w="2169" w:type="pct"/>
            <w:vMerge/>
          </w:tcPr>
          <w:p w14:paraId="796FE92A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</w:p>
        </w:tc>
      </w:tr>
      <w:tr w:rsidR="00D85247" w:rsidRPr="004B0543" w14:paraId="5860EF76" w14:textId="77777777" w:rsidTr="007A6411">
        <w:tc>
          <w:tcPr>
            <w:tcW w:w="2831" w:type="pct"/>
            <w:vAlign w:val="center"/>
          </w:tcPr>
          <w:p w14:paraId="1BCCC023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35. Weak/failing kidneys</w:t>
            </w:r>
          </w:p>
        </w:tc>
        <w:tc>
          <w:tcPr>
            <w:tcW w:w="2169" w:type="pct"/>
            <w:vMerge/>
          </w:tcPr>
          <w:p w14:paraId="18F3B484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</w:p>
        </w:tc>
      </w:tr>
      <w:tr w:rsidR="00D85247" w:rsidRPr="004B0543" w14:paraId="50149424" w14:textId="77777777" w:rsidTr="007A6411">
        <w:tc>
          <w:tcPr>
            <w:tcW w:w="2831" w:type="pct"/>
            <w:tcBorders>
              <w:bottom w:val="single" w:sz="4" w:space="0" w:color="auto"/>
            </w:tcBorders>
            <w:vAlign w:val="center"/>
          </w:tcPr>
          <w:p w14:paraId="19CF74F6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36. Urinary Leakage</w:t>
            </w:r>
          </w:p>
        </w:tc>
        <w:tc>
          <w:tcPr>
            <w:tcW w:w="2169" w:type="pct"/>
            <w:vMerge/>
            <w:tcBorders>
              <w:bottom w:val="single" w:sz="4" w:space="0" w:color="auto"/>
            </w:tcBorders>
          </w:tcPr>
          <w:p w14:paraId="46C6B4D8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</w:p>
        </w:tc>
      </w:tr>
      <w:tr w:rsidR="00D85247" w:rsidRPr="004B0543" w14:paraId="235F83D2" w14:textId="77777777" w:rsidTr="007A6411"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40278" w14:textId="77777777" w:rsidR="00D85247" w:rsidRPr="004B0543" w:rsidRDefault="00D85247" w:rsidP="007A6411">
            <w:pPr>
              <w:spacing w:line="360" w:lineRule="auto"/>
              <w:jc w:val="center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  <w:b/>
                <w:bCs/>
              </w:rPr>
              <w:t>Hospital Utilization and Access to Care</w:t>
            </w:r>
          </w:p>
        </w:tc>
      </w:tr>
      <w:tr w:rsidR="00D85247" w:rsidRPr="004B0543" w14:paraId="7E0BAB1F" w14:textId="77777777" w:rsidTr="007A6411">
        <w:tc>
          <w:tcPr>
            <w:tcW w:w="2831" w:type="pct"/>
            <w:tcBorders>
              <w:top w:val="single" w:sz="4" w:space="0" w:color="auto"/>
            </w:tcBorders>
            <w:vAlign w:val="center"/>
          </w:tcPr>
          <w:p w14:paraId="2250DB0B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 xml:space="preserve">37. Self-rated health </w:t>
            </w:r>
          </w:p>
        </w:tc>
        <w:tc>
          <w:tcPr>
            <w:tcW w:w="2169" w:type="pct"/>
            <w:tcBorders>
              <w:top w:val="single" w:sz="4" w:space="0" w:color="auto"/>
            </w:tcBorders>
            <w:vAlign w:val="center"/>
          </w:tcPr>
          <w:p w14:paraId="12F000FA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Fair or poor = 1</w:t>
            </w:r>
          </w:p>
          <w:p w14:paraId="1C623158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Excellent, very good, or good = 0</w:t>
            </w:r>
          </w:p>
        </w:tc>
      </w:tr>
      <w:tr w:rsidR="00D85247" w:rsidRPr="004B0543" w14:paraId="4AC7E876" w14:textId="77777777" w:rsidTr="007A6411">
        <w:tc>
          <w:tcPr>
            <w:tcW w:w="2831" w:type="pct"/>
            <w:vAlign w:val="center"/>
          </w:tcPr>
          <w:p w14:paraId="20B0C045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 xml:space="preserve">38. Health now compared with 1 year ago </w:t>
            </w:r>
          </w:p>
        </w:tc>
        <w:tc>
          <w:tcPr>
            <w:tcW w:w="2169" w:type="pct"/>
            <w:vAlign w:val="center"/>
          </w:tcPr>
          <w:p w14:paraId="37CCE238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Worse = 1</w:t>
            </w:r>
          </w:p>
          <w:p w14:paraId="4A0F5F4D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About the same, Better = 0</w:t>
            </w:r>
          </w:p>
        </w:tc>
      </w:tr>
      <w:tr w:rsidR="00D85247" w:rsidRPr="004B0543" w14:paraId="6F3AD07F" w14:textId="77777777" w:rsidTr="007A6411">
        <w:tc>
          <w:tcPr>
            <w:tcW w:w="2831" w:type="pct"/>
            <w:vAlign w:val="center"/>
          </w:tcPr>
          <w:p w14:paraId="722DC863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 xml:space="preserve">39. Overnight hospital patient in past year </w:t>
            </w:r>
          </w:p>
        </w:tc>
        <w:tc>
          <w:tcPr>
            <w:tcW w:w="2169" w:type="pct"/>
            <w:vAlign w:val="center"/>
          </w:tcPr>
          <w:p w14:paraId="616D6FC7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Yes = 1</w:t>
            </w:r>
          </w:p>
          <w:p w14:paraId="3E662233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No = 0</w:t>
            </w:r>
          </w:p>
        </w:tc>
      </w:tr>
      <w:tr w:rsidR="00D85247" w:rsidRPr="004B0543" w14:paraId="5E8CE004" w14:textId="77777777" w:rsidTr="007A6411">
        <w:tc>
          <w:tcPr>
            <w:tcW w:w="2831" w:type="pct"/>
            <w:vAlign w:val="center"/>
          </w:tcPr>
          <w:p w14:paraId="3E5D8D66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40. Frequency of healthcare use during the past year</w:t>
            </w:r>
          </w:p>
        </w:tc>
        <w:tc>
          <w:tcPr>
            <w:tcW w:w="2169" w:type="pct"/>
            <w:vAlign w:val="center"/>
          </w:tcPr>
          <w:p w14:paraId="2606663C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None = 0, 1 to 5 = 0.5, More than 5 = 1</w:t>
            </w:r>
          </w:p>
        </w:tc>
      </w:tr>
      <w:tr w:rsidR="00D85247" w:rsidRPr="004B0543" w14:paraId="34529094" w14:textId="77777777" w:rsidTr="007A6411">
        <w:tc>
          <w:tcPr>
            <w:tcW w:w="2831" w:type="pct"/>
            <w:tcBorders>
              <w:bottom w:val="single" w:sz="4" w:space="0" w:color="auto"/>
            </w:tcBorders>
            <w:vAlign w:val="center"/>
          </w:tcPr>
          <w:p w14:paraId="5D7AD996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 xml:space="preserve">41. Number of prescribed medications </w:t>
            </w:r>
          </w:p>
        </w:tc>
        <w:tc>
          <w:tcPr>
            <w:tcW w:w="2169" w:type="pct"/>
            <w:tcBorders>
              <w:bottom w:val="single" w:sz="4" w:space="0" w:color="auto"/>
            </w:tcBorders>
            <w:vAlign w:val="center"/>
          </w:tcPr>
          <w:p w14:paraId="4CFA2B0E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None = 0, 1 to 4 = 0.5, ≥5 = 1</w:t>
            </w:r>
          </w:p>
        </w:tc>
      </w:tr>
      <w:tr w:rsidR="00D85247" w:rsidRPr="004B0543" w14:paraId="2044A6ED" w14:textId="77777777" w:rsidTr="007A6411"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14519" w14:textId="77777777" w:rsidR="00D85247" w:rsidRPr="004B0543" w:rsidRDefault="00D85247" w:rsidP="007A6411">
            <w:pPr>
              <w:spacing w:line="360" w:lineRule="auto"/>
              <w:jc w:val="center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  <w:b/>
                <w:bCs/>
              </w:rPr>
              <w:t>Physical Performance and Anthropometry</w:t>
            </w:r>
          </w:p>
        </w:tc>
      </w:tr>
      <w:tr w:rsidR="00D85247" w:rsidRPr="004B0543" w14:paraId="4424203B" w14:textId="77777777" w:rsidTr="007A6411">
        <w:tc>
          <w:tcPr>
            <w:tcW w:w="2831" w:type="pct"/>
            <w:tcBorders>
              <w:top w:val="single" w:sz="4" w:space="0" w:color="auto"/>
            </w:tcBorders>
            <w:vAlign w:val="center"/>
          </w:tcPr>
          <w:p w14:paraId="04C49995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42. Body mass index</w:t>
            </w:r>
          </w:p>
        </w:tc>
        <w:tc>
          <w:tcPr>
            <w:tcW w:w="2169" w:type="pct"/>
            <w:tcBorders>
              <w:top w:val="single" w:sz="4" w:space="0" w:color="auto"/>
            </w:tcBorders>
            <w:vAlign w:val="center"/>
          </w:tcPr>
          <w:p w14:paraId="0544A78C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&lt;18.5 or ≥30 = 1</w:t>
            </w:r>
          </w:p>
          <w:p w14:paraId="35DC651A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25 to 30 = 0.5</w:t>
            </w:r>
          </w:p>
          <w:p w14:paraId="631F559C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18.5 to 25 = 0</w:t>
            </w:r>
          </w:p>
        </w:tc>
      </w:tr>
      <w:tr w:rsidR="00D85247" w:rsidRPr="004B0543" w14:paraId="18BA7351" w14:textId="77777777" w:rsidTr="007A6411">
        <w:tc>
          <w:tcPr>
            <w:tcW w:w="2831" w:type="pct"/>
            <w:tcBorders>
              <w:bottom w:val="single" w:sz="4" w:space="0" w:color="auto"/>
            </w:tcBorders>
            <w:vAlign w:val="center"/>
          </w:tcPr>
          <w:p w14:paraId="38F55A1D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 xml:space="preserve">43. Handgrip strength </w:t>
            </w:r>
          </w:p>
        </w:tc>
        <w:tc>
          <w:tcPr>
            <w:tcW w:w="2169" w:type="pct"/>
            <w:tcBorders>
              <w:bottom w:val="single" w:sz="4" w:space="0" w:color="auto"/>
            </w:tcBorders>
            <w:vAlign w:val="center"/>
          </w:tcPr>
          <w:p w14:paraId="378EECD8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</w:p>
          <w:p w14:paraId="0120D9F0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 xml:space="preserve">Male: </w:t>
            </w:r>
          </w:p>
          <w:p w14:paraId="645579E4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lastRenderedPageBreak/>
              <w:t xml:space="preserve">For BMI ≤ 24, GS ≤ 29 = 1; </w:t>
            </w:r>
          </w:p>
          <w:p w14:paraId="3E321864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 xml:space="preserve">For BMI 24 to 28, GS ≤ 30 = 1; </w:t>
            </w:r>
          </w:p>
          <w:p w14:paraId="22DE7D3C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For BMI &gt;28, GS ≤ 32 = 1.</w:t>
            </w:r>
          </w:p>
          <w:p w14:paraId="4C773685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</w:p>
          <w:p w14:paraId="14737059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 xml:space="preserve">Female: </w:t>
            </w:r>
          </w:p>
          <w:p w14:paraId="2BA9CC9E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For BMI ≤23, GS ≤17 = 1;</w:t>
            </w:r>
          </w:p>
          <w:p w14:paraId="2C1B8B69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For BMI 23 to 26, GS ≤17.3 = 1;</w:t>
            </w:r>
          </w:p>
          <w:p w14:paraId="37C015F5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For BMI 26 to 29, GS ≤ 18 = 1;</w:t>
            </w:r>
          </w:p>
          <w:p w14:paraId="5F173789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For BMI&gt;29, GS ≤ 21 = 1.</w:t>
            </w:r>
          </w:p>
        </w:tc>
      </w:tr>
      <w:tr w:rsidR="00D85247" w:rsidRPr="004B0543" w14:paraId="0041C43C" w14:textId="77777777" w:rsidTr="007A6411">
        <w:trPr>
          <w:trHeight w:val="311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69728" w14:textId="77777777" w:rsidR="00D85247" w:rsidRPr="004B0543" w:rsidRDefault="00D85247" w:rsidP="007A6411">
            <w:pPr>
              <w:spacing w:line="360" w:lineRule="auto"/>
              <w:jc w:val="center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  <w:b/>
                <w:bCs/>
              </w:rPr>
              <w:lastRenderedPageBreak/>
              <w:t>Laboratory Values</w:t>
            </w:r>
          </w:p>
        </w:tc>
      </w:tr>
      <w:tr w:rsidR="00D85247" w:rsidRPr="004B0543" w14:paraId="5CF78076" w14:textId="77777777" w:rsidTr="007A6411">
        <w:tc>
          <w:tcPr>
            <w:tcW w:w="2831" w:type="pct"/>
            <w:tcBorders>
              <w:top w:val="single" w:sz="4" w:space="0" w:color="auto"/>
            </w:tcBorders>
            <w:vAlign w:val="center"/>
          </w:tcPr>
          <w:p w14:paraId="7611D815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  <w:b/>
                <w:bCs/>
              </w:rPr>
            </w:pPr>
            <w:r w:rsidRPr="004B0543">
              <w:rPr>
                <w:rFonts w:ascii="Times New Roman" w:hAnsi="Times New Roman" w:cs="Times New Roman" w:hint="default"/>
              </w:rPr>
              <w:t xml:space="preserve">44. Glycohemoglobin (%) </w:t>
            </w:r>
          </w:p>
        </w:tc>
        <w:tc>
          <w:tcPr>
            <w:tcW w:w="2169" w:type="pct"/>
            <w:tcBorders>
              <w:top w:val="single" w:sz="4" w:space="0" w:color="auto"/>
            </w:tcBorders>
            <w:vAlign w:val="center"/>
          </w:tcPr>
          <w:p w14:paraId="259B96DE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0% to 5.7% = 0, &gt;5.7% = 1</w:t>
            </w:r>
          </w:p>
        </w:tc>
      </w:tr>
      <w:tr w:rsidR="00D85247" w:rsidRPr="004B0543" w14:paraId="7D96B7BE" w14:textId="77777777" w:rsidTr="007A6411">
        <w:tc>
          <w:tcPr>
            <w:tcW w:w="2831" w:type="pct"/>
            <w:vAlign w:val="center"/>
          </w:tcPr>
          <w:p w14:paraId="1E082974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  <w:b/>
                <w:bCs/>
              </w:rPr>
            </w:pPr>
            <w:r w:rsidRPr="004B0543">
              <w:rPr>
                <w:rFonts w:ascii="Times New Roman" w:hAnsi="Times New Roman" w:cs="Times New Roman" w:hint="default"/>
              </w:rPr>
              <w:t>45. Red blood cell count</w:t>
            </w:r>
            <w:r w:rsidRPr="004B0543">
              <w:rPr>
                <w:rFonts w:ascii="Times New Roman" w:hAnsi="Times New Roman" w:cs="Times New Roman" w:hint="default"/>
                <w:b/>
                <w:bCs/>
              </w:rPr>
              <w:t xml:space="preserve"> (million cells/ml)</w:t>
            </w:r>
          </w:p>
        </w:tc>
        <w:tc>
          <w:tcPr>
            <w:tcW w:w="2169" w:type="pct"/>
            <w:vAlign w:val="center"/>
          </w:tcPr>
          <w:p w14:paraId="3A2B00E9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 xml:space="preserve">Male: 4.7 to 6.1 = 0, Other = 1 </w:t>
            </w:r>
          </w:p>
          <w:p w14:paraId="1ECEC636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Female: 4.2 to 5.4 = 0, Other = 1</w:t>
            </w:r>
          </w:p>
        </w:tc>
      </w:tr>
      <w:tr w:rsidR="00D85247" w:rsidRPr="004B0543" w14:paraId="448AEEA6" w14:textId="77777777" w:rsidTr="007A6411">
        <w:tc>
          <w:tcPr>
            <w:tcW w:w="2831" w:type="pct"/>
            <w:vAlign w:val="center"/>
          </w:tcPr>
          <w:p w14:paraId="1A13E1B9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  <w:b/>
                <w:bCs/>
              </w:rPr>
            </w:pPr>
            <w:r w:rsidRPr="004B0543">
              <w:rPr>
                <w:rFonts w:ascii="Times New Roman" w:hAnsi="Times New Roman" w:cs="Times New Roman" w:hint="default"/>
              </w:rPr>
              <w:t xml:space="preserve">46. Hemoglobin (g/dL) </w:t>
            </w:r>
          </w:p>
        </w:tc>
        <w:tc>
          <w:tcPr>
            <w:tcW w:w="2169" w:type="pct"/>
            <w:vAlign w:val="center"/>
          </w:tcPr>
          <w:p w14:paraId="07C726B0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Male: 13.5 to 18 = 0, Other = 1</w:t>
            </w:r>
          </w:p>
          <w:p w14:paraId="7E23F56A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Female: 12 to 16 = 0, Other = 1</w:t>
            </w:r>
          </w:p>
        </w:tc>
      </w:tr>
      <w:tr w:rsidR="00D85247" w:rsidRPr="004B0543" w14:paraId="359805A6" w14:textId="77777777" w:rsidTr="007A6411">
        <w:tc>
          <w:tcPr>
            <w:tcW w:w="2831" w:type="pct"/>
            <w:vAlign w:val="center"/>
          </w:tcPr>
          <w:p w14:paraId="20F23BFC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  <w:b/>
                <w:bCs/>
              </w:rPr>
            </w:pPr>
            <w:r w:rsidRPr="004B0543">
              <w:rPr>
                <w:rFonts w:ascii="Times New Roman" w:hAnsi="Times New Roman" w:cs="Times New Roman" w:hint="default"/>
              </w:rPr>
              <w:t xml:space="preserve">47. Red cell distribution width (%) </w:t>
            </w:r>
          </w:p>
        </w:tc>
        <w:tc>
          <w:tcPr>
            <w:tcW w:w="2169" w:type="pct"/>
            <w:vAlign w:val="center"/>
          </w:tcPr>
          <w:p w14:paraId="07F3F8AF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11.6 to 14.6 = 0, Other = 1</w:t>
            </w:r>
          </w:p>
        </w:tc>
      </w:tr>
      <w:tr w:rsidR="00D85247" w:rsidRPr="004B0543" w14:paraId="0630FE7B" w14:textId="77777777" w:rsidTr="007A6411">
        <w:tc>
          <w:tcPr>
            <w:tcW w:w="2831" w:type="pct"/>
            <w:vAlign w:val="center"/>
          </w:tcPr>
          <w:p w14:paraId="241D945D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  <w:b/>
                <w:bCs/>
              </w:rPr>
            </w:pPr>
            <w:r w:rsidRPr="004B0543">
              <w:rPr>
                <w:rFonts w:ascii="Times New Roman" w:hAnsi="Times New Roman" w:cs="Times New Roman" w:hint="default"/>
              </w:rPr>
              <w:t xml:space="preserve">48. Lymphocyte percent (%) </w:t>
            </w:r>
          </w:p>
        </w:tc>
        <w:tc>
          <w:tcPr>
            <w:tcW w:w="2169" w:type="pct"/>
            <w:vAlign w:val="center"/>
          </w:tcPr>
          <w:p w14:paraId="1DD16C35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20 to 40 = 0, Other = 1</w:t>
            </w:r>
          </w:p>
        </w:tc>
      </w:tr>
      <w:tr w:rsidR="00D85247" w:rsidRPr="004B0543" w14:paraId="402D17C0" w14:textId="77777777" w:rsidTr="007A6411">
        <w:tc>
          <w:tcPr>
            <w:tcW w:w="2831" w:type="pct"/>
            <w:vAlign w:val="center"/>
          </w:tcPr>
          <w:p w14:paraId="209F6444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  <w:b/>
                <w:bCs/>
              </w:rPr>
            </w:pPr>
            <w:r w:rsidRPr="004B0543">
              <w:rPr>
                <w:rFonts w:ascii="Times New Roman" w:hAnsi="Times New Roman" w:cs="Times New Roman" w:hint="default"/>
              </w:rPr>
              <w:t xml:space="preserve">49. Segmented neutrophils percent (%) </w:t>
            </w:r>
          </w:p>
        </w:tc>
        <w:tc>
          <w:tcPr>
            <w:tcW w:w="2169" w:type="pct"/>
            <w:vAlign w:val="center"/>
          </w:tcPr>
          <w:p w14:paraId="1DD6454B" w14:textId="77777777" w:rsidR="00D85247" w:rsidRPr="004B0543" w:rsidRDefault="00D85247" w:rsidP="007A6411">
            <w:pPr>
              <w:spacing w:line="360" w:lineRule="auto"/>
              <w:rPr>
                <w:rFonts w:ascii="Times New Roman" w:hAnsi="Times New Roman" w:cs="Times New Roman" w:hint="default"/>
              </w:rPr>
            </w:pPr>
            <w:r w:rsidRPr="004B0543">
              <w:rPr>
                <w:rFonts w:ascii="Times New Roman" w:hAnsi="Times New Roman" w:cs="Times New Roman" w:hint="default"/>
              </w:rPr>
              <w:t>40 to 80 = 0, Other = 1</w:t>
            </w:r>
          </w:p>
        </w:tc>
      </w:tr>
    </w:tbl>
    <w:p w14:paraId="564FD036" w14:textId="17A3C600" w:rsidR="00F03916" w:rsidRPr="004B0543" w:rsidRDefault="00D85247" w:rsidP="004B0543">
      <w:pPr>
        <w:spacing w:line="276" w:lineRule="auto"/>
        <w:rPr>
          <w:rFonts w:ascii="Times New Roman" w:hAnsi="Times New Roman" w:cs="Times New Roman" w:hint="eastAsia"/>
        </w:rPr>
      </w:pPr>
      <w:r w:rsidRPr="004B0543">
        <w:rPr>
          <w:rFonts w:ascii="Times New Roman" w:hAnsi="Times New Roman" w:cs="Times New Roman"/>
        </w:rPr>
        <w:t>BMI, Body mass index; GS, grip strength.</w:t>
      </w:r>
    </w:p>
    <w:sectPr w:rsidR="00F03916" w:rsidRPr="004B0543" w:rsidSect="007A6411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C459D6" w14:textId="77777777" w:rsidR="00E613EB" w:rsidRDefault="00E613EB" w:rsidP="00AF2379">
      <w:r>
        <w:separator/>
      </w:r>
    </w:p>
  </w:endnote>
  <w:endnote w:type="continuationSeparator" w:id="0">
    <w:p w14:paraId="36D42CBB" w14:textId="77777777" w:rsidR="00E613EB" w:rsidRDefault="00E613EB" w:rsidP="00AF23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26744E" w14:textId="77777777" w:rsidR="00E613EB" w:rsidRDefault="00E613EB" w:rsidP="00AF2379">
      <w:r>
        <w:separator/>
      </w:r>
    </w:p>
  </w:footnote>
  <w:footnote w:type="continuationSeparator" w:id="0">
    <w:p w14:paraId="3C7FFAD7" w14:textId="77777777" w:rsidR="00E613EB" w:rsidRDefault="00E613EB" w:rsidP="00AF23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WY0YThmZTNjZGRkZWM3YWY2M2YzMDliNTk1MzgyMzUifQ=="/>
    <w:docVar w:name="KY_MEDREF_DOCUID" w:val="{4EEE441A-2B92-45B6-A7B2-FE1EE3CD5116}"/>
    <w:docVar w:name="KY_MEDREF_VERSION" w:val="3"/>
  </w:docVars>
  <w:rsids>
    <w:rsidRoot w:val="2E077CC5"/>
    <w:rsid w:val="000069F1"/>
    <w:rsid w:val="0004759C"/>
    <w:rsid w:val="00054679"/>
    <w:rsid w:val="00066B40"/>
    <w:rsid w:val="00075122"/>
    <w:rsid w:val="000753BC"/>
    <w:rsid w:val="000764D6"/>
    <w:rsid w:val="000B058D"/>
    <w:rsid w:val="000C2938"/>
    <w:rsid w:val="00100CD5"/>
    <w:rsid w:val="00102B92"/>
    <w:rsid w:val="00103EC0"/>
    <w:rsid w:val="00126850"/>
    <w:rsid w:val="001378C1"/>
    <w:rsid w:val="00155D29"/>
    <w:rsid w:val="00164204"/>
    <w:rsid w:val="001A1D4B"/>
    <w:rsid w:val="001B4CBF"/>
    <w:rsid w:val="001C3AF2"/>
    <w:rsid w:val="001D4838"/>
    <w:rsid w:val="001F0F58"/>
    <w:rsid w:val="00202EA4"/>
    <w:rsid w:val="00230268"/>
    <w:rsid w:val="00254BCE"/>
    <w:rsid w:val="00277914"/>
    <w:rsid w:val="00282F2F"/>
    <w:rsid w:val="00291D51"/>
    <w:rsid w:val="002A2820"/>
    <w:rsid w:val="002A7EE2"/>
    <w:rsid w:val="002B5210"/>
    <w:rsid w:val="003277EB"/>
    <w:rsid w:val="003361EC"/>
    <w:rsid w:val="00347001"/>
    <w:rsid w:val="00380F3F"/>
    <w:rsid w:val="00387FA8"/>
    <w:rsid w:val="003B7F89"/>
    <w:rsid w:val="00411992"/>
    <w:rsid w:val="0041637F"/>
    <w:rsid w:val="00420FF9"/>
    <w:rsid w:val="00427C05"/>
    <w:rsid w:val="00440F62"/>
    <w:rsid w:val="00487D08"/>
    <w:rsid w:val="004B0543"/>
    <w:rsid w:val="004B4F0F"/>
    <w:rsid w:val="004E3793"/>
    <w:rsid w:val="004E65B4"/>
    <w:rsid w:val="00507699"/>
    <w:rsid w:val="005232ED"/>
    <w:rsid w:val="00533E99"/>
    <w:rsid w:val="00541CB3"/>
    <w:rsid w:val="00567778"/>
    <w:rsid w:val="005B49D2"/>
    <w:rsid w:val="005C0F6D"/>
    <w:rsid w:val="005C38C9"/>
    <w:rsid w:val="005F1BD1"/>
    <w:rsid w:val="00601BBF"/>
    <w:rsid w:val="006322A0"/>
    <w:rsid w:val="00662267"/>
    <w:rsid w:val="00662564"/>
    <w:rsid w:val="00676C89"/>
    <w:rsid w:val="006B275E"/>
    <w:rsid w:val="006F4591"/>
    <w:rsid w:val="0070681C"/>
    <w:rsid w:val="007100A3"/>
    <w:rsid w:val="00721896"/>
    <w:rsid w:val="007257F8"/>
    <w:rsid w:val="00727F1E"/>
    <w:rsid w:val="007400DE"/>
    <w:rsid w:val="00781A7A"/>
    <w:rsid w:val="00786B05"/>
    <w:rsid w:val="007918D7"/>
    <w:rsid w:val="007A6411"/>
    <w:rsid w:val="007B2B3B"/>
    <w:rsid w:val="007B61BA"/>
    <w:rsid w:val="007E4750"/>
    <w:rsid w:val="00825A90"/>
    <w:rsid w:val="008279BA"/>
    <w:rsid w:val="00835F30"/>
    <w:rsid w:val="008364BA"/>
    <w:rsid w:val="00850696"/>
    <w:rsid w:val="008908E7"/>
    <w:rsid w:val="008A2F28"/>
    <w:rsid w:val="008E2273"/>
    <w:rsid w:val="008E379C"/>
    <w:rsid w:val="008E3FCE"/>
    <w:rsid w:val="009066C6"/>
    <w:rsid w:val="00912FE2"/>
    <w:rsid w:val="00917B7C"/>
    <w:rsid w:val="00932EA7"/>
    <w:rsid w:val="00946D78"/>
    <w:rsid w:val="00947BC0"/>
    <w:rsid w:val="009671B1"/>
    <w:rsid w:val="00A26245"/>
    <w:rsid w:val="00A32FD9"/>
    <w:rsid w:val="00A342E0"/>
    <w:rsid w:val="00A43A7E"/>
    <w:rsid w:val="00A55289"/>
    <w:rsid w:val="00A71890"/>
    <w:rsid w:val="00A75EF2"/>
    <w:rsid w:val="00A92CA7"/>
    <w:rsid w:val="00A95AF9"/>
    <w:rsid w:val="00AB4F81"/>
    <w:rsid w:val="00AC277F"/>
    <w:rsid w:val="00AC6C70"/>
    <w:rsid w:val="00AD7044"/>
    <w:rsid w:val="00AE160F"/>
    <w:rsid w:val="00AE1A06"/>
    <w:rsid w:val="00AE3192"/>
    <w:rsid w:val="00AF0688"/>
    <w:rsid w:val="00AF2379"/>
    <w:rsid w:val="00AF2421"/>
    <w:rsid w:val="00AF5C67"/>
    <w:rsid w:val="00AF76C0"/>
    <w:rsid w:val="00B14296"/>
    <w:rsid w:val="00B153CF"/>
    <w:rsid w:val="00B20C75"/>
    <w:rsid w:val="00B255A5"/>
    <w:rsid w:val="00B521E6"/>
    <w:rsid w:val="00B77C9C"/>
    <w:rsid w:val="00BA15AB"/>
    <w:rsid w:val="00BA3AA4"/>
    <w:rsid w:val="00C02997"/>
    <w:rsid w:val="00C13B14"/>
    <w:rsid w:val="00C3509C"/>
    <w:rsid w:val="00C55BEA"/>
    <w:rsid w:val="00C610C0"/>
    <w:rsid w:val="00C61696"/>
    <w:rsid w:val="00C8441D"/>
    <w:rsid w:val="00C84CC5"/>
    <w:rsid w:val="00C869FA"/>
    <w:rsid w:val="00C95EF1"/>
    <w:rsid w:val="00CB5BC8"/>
    <w:rsid w:val="00CC728B"/>
    <w:rsid w:val="00CD10A8"/>
    <w:rsid w:val="00CF066D"/>
    <w:rsid w:val="00CF31F4"/>
    <w:rsid w:val="00D17D22"/>
    <w:rsid w:val="00D227E7"/>
    <w:rsid w:val="00D325F8"/>
    <w:rsid w:val="00D340F7"/>
    <w:rsid w:val="00D412A3"/>
    <w:rsid w:val="00D46A49"/>
    <w:rsid w:val="00D85247"/>
    <w:rsid w:val="00D91133"/>
    <w:rsid w:val="00DA011C"/>
    <w:rsid w:val="00DB199A"/>
    <w:rsid w:val="00DB5C2D"/>
    <w:rsid w:val="00DC09C5"/>
    <w:rsid w:val="00DC1787"/>
    <w:rsid w:val="00DD185F"/>
    <w:rsid w:val="00DF0F97"/>
    <w:rsid w:val="00DF669C"/>
    <w:rsid w:val="00E36218"/>
    <w:rsid w:val="00E46EB2"/>
    <w:rsid w:val="00E50151"/>
    <w:rsid w:val="00E57030"/>
    <w:rsid w:val="00E57FD0"/>
    <w:rsid w:val="00E613EB"/>
    <w:rsid w:val="00EB117D"/>
    <w:rsid w:val="00EB2898"/>
    <w:rsid w:val="00EC05FF"/>
    <w:rsid w:val="00ED6208"/>
    <w:rsid w:val="00EE0400"/>
    <w:rsid w:val="00F03916"/>
    <w:rsid w:val="00F14528"/>
    <w:rsid w:val="00F22A4E"/>
    <w:rsid w:val="00F32F96"/>
    <w:rsid w:val="00F44A54"/>
    <w:rsid w:val="00F508CF"/>
    <w:rsid w:val="00F80059"/>
    <w:rsid w:val="00F801B8"/>
    <w:rsid w:val="00F916A8"/>
    <w:rsid w:val="00F9470E"/>
    <w:rsid w:val="00FB3734"/>
    <w:rsid w:val="12863E8D"/>
    <w:rsid w:val="2630783C"/>
    <w:rsid w:val="2E077CC5"/>
    <w:rsid w:val="3C4816E7"/>
    <w:rsid w:val="755D1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C98D88"/>
  <w15:docId w15:val="{5CDCC12B-9E32-4502-84B0-E4F395CB9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F22A4E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Pr>
      <w:rFonts w:hint="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4">
    <w:name w:val="header"/>
    <w:basedOn w:val="a"/>
    <w:link w:val="a5"/>
    <w:rsid w:val="00AF237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AF237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AF23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AF2379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8">
    <w:name w:val="annotation reference"/>
    <w:basedOn w:val="a0"/>
    <w:rsid w:val="00912FE2"/>
    <w:rPr>
      <w:sz w:val="21"/>
      <w:szCs w:val="21"/>
    </w:rPr>
  </w:style>
  <w:style w:type="paragraph" w:styleId="a9">
    <w:name w:val="annotation text"/>
    <w:basedOn w:val="a"/>
    <w:link w:val="aa"/>
    <w:rsid w:val="00912FE2"/>
    <w:pPr>
      <w:jc w:val="left"/>
    </w:pPr>
  </w:style>
  <w:style w:type="character" w:customStyle="1" w:styleId="aa">
    <w:name w:val="批注文字 字符"/>
    <w:basedOn w:val="a0"/>
    <w:link w:val="a9"/>
    <w:rsid w:val="00912FE2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b">
    <w:name w:val="annotation subject"/>
    <w:basedOn w:val="a9"/>
    <w:next w:val="a9"/>
    <w:link w:val="ac"/>
    <w:rsid w:val="00912FE2"/>
    <w:rPr>
      <w:b/>
      <w:bCs/>
    </w:rPr>
  </w:style>
  <w:style w:type="character" w:customStyle="1" w:styleId="ac">
    <w:name w:val="批注主题 字符"/>
    <w:basedOn w:val="aa"/>
    <w:link w:val="ab"/>
    <w:rsid w:val="00912FE2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font21">
    <w:name w:val="font21"/>
    <w:basedOn w:val="a0"/>
    <w:rsid w:val="00F14528"/>
    <w:rPr>
      <w:rFonts w:ascii="Times New Roman" w:hAnsi="Times New Roman" w:cs="Times New Roman" w:hint="default"/>
      <w:b/>
      <w:bCs/>
      <w:color w:val="000000"/>
      <w:sz w:val="20"/>
      <w:szCs w:val="20"/>
      <w:u w:val="none"/>
    </w:rPr>
  </w:style>
  <w:style w:type="character" w:customStyle="1" w:styleId="font11">
    <w:name w:val="font11"/>
    <w:basedOn w:val="a0"/>
    <w:rsid w:val="00F14528"/>
    <w:rPr>
      <w:rFonts w:ascii="Times New Roman" w:hAnsi="Times New Roman" w:cs="Times New Roman" w:hint="default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3150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8</Words>
  <Characters>2274</Characters>
  <Application>Microsoft Office Word</Application>
  <DocSecurity>0</DocSecurity>
  <Lines>18</Lines>
  <Paragraphs>5</Paragraphs>
  <ScaleCrop>false</ScaleCrop>
  <Company/>
  <LinksUpToDate>false</LinksUpToDate>
  <CharactersWithSpaces>2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曹春蓉</dc:creator>
  <cp:lastModifiedBy>昭豪 曾</cp:lastModifiedBy>
  <cp:revision>5</cp:revision>
  <dcterms:created xsi:type="dcterms:W3CDTF">2024-10-31T15:55:00Z</dcterms:created>
  <dcterms:modified xsi:type="dcterms:W3CDTF">2024-10-31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134170318F5140C9AFD446DAFE165667_11</vt:lpwstr>
  </property>
  <property fmtid="{D5CDD505-2E9C-101B-9397-08002B2CF9AE}" pid="4" name="GrammarlyDocumentId">
    <vt:lpwstr>2797e47c5f60145407c9f64cd8ec96b02c2e4afeefed6dd2b6b9ca01f65f5a63</vt:lpwstr>
  </property>
</Properties>
</file>